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66868" w14:textId="77777777" w:rsidR="003D6184" w:rsidRPr="00E768EA" w:rsidRDefault="00776F3E">
      <w:pPr>
        <w:widowControl w:val="0"/>
        <w:rPr>
          <w:b/>
          <w:u w:val="single"/>
        </w:rPr>
      </w:pPr>
      <w:bookmarkStart w:id="0" w:name="_GoBack"/>
      <w:r w:rsidRPr="00E768EA">
        <w:rPr>
          <w:b/>
          <w:u w:val="single"/>
        </w:rPr>
        <w:t>Appendix</w:t>
      </w:r>
    </w:p>
    <w:p w14:paraId="0B104902" w14:textId="71ABBA14" w:rsidR="003D6184" w:rsidRPr="00E768EA" w:rsidRDefault="00E768EA">
      <w:pPr>
        <w:widowControl w:val="0"/>
      </w:pPr>
      <w:r>
        <w:rPr>
          <w:b/>
        </w:rPr>
        <w:t>Additional</w:t>
      </w:r>
      <w:r w:rsidR="00776F3E" w:rsidRPr="00E768EA">
        <w:rPr>
          <w:b/>
        </w:rPr>
        <w:t xml:space="preserve"> Table </w:t>
      </w:r>
      <w:r>
        <w:rPr>
          <w:b/>
        </w:rPr>
        <w:t>S</w:t>
      </w:r>
      <w:r w:rsidR="00776F3E" w:rsidRPr="00E768EA">
        <w:rPr>
          <w:b/>
        </w:rPr>
        <w:t xml:space="preserve">1. </w:t>
      </w:r>
      <w:r w:rsidR="00776F3E" w:rsidRPr="00E768EA">
        <w:t>Sample metadata.</w:t>
      </w:r>
    </w:p>
    <w:tbl>
      <w:tblPr>
        <w:tblW w:w="0" w:type="auto"/>
        <w:tblBorders>
          <w:top w:val="single" w:sz="4" w:space="0" w:color="F4B083"/>
          <w:left w:val="single" w:sz="4" w:space="0" w:color="F4B083"/>
          <w:bottom w:val="single" w:sz="4" w:space="0" w:color="F4B083"/>
          <w:right w:val="single" w:sz="4" w:space="0" w:color="F4B083"/>
          <w:insideH w:val="single" w:sz="4" w:space="0" w:color="F4B083"/>
          <w:insideV w:val="single" w:sz="4" w:space="0" w:color="F4B083"/>
        </w:tblBorders>
        <w:tblLook w:val="04A0" w:firstRow="1" w:lastRow="0" w:firstColumn="1" w:lastColumn="0" w:noHBand="0" w:noVBand="1"/>
      </w:tblPr>
      <w:tblGrid>
        <w:gridCol w:w="705"/>
        <w:gridCol w:w="945"/>
        <w:gridCol w:w="533"/>
        <w:gridCol w:w="812"/>
        <w:gridCol w:w="1043"/>
        <w:gridCol w:w="536"/>
        <w:gridCol w:w="1016"/>
        <w:gridCol w:w="688"/>
        <w:gridCol w:w="1076"/>
        <w:gridCol w:w="1662"/>
      </w:tblGrid>
      <w:tr w:rsidR="00B716F8" w:rsidRPr="00E768EA" w14:paraId="6A09886F" w14:textId="77777777" w:rsidTr="00B716F8">
        <w:trPr>
          <w:trHeight w:val="320"/>
        </w:trPr>
        <w:tc>
          <w:tcPr>
            <w:tcW w:w="0" w:type="auto"/>
          </w:tcPr>
          <w:p w14:paraId="0ACD826F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Massey ID</w:t>
            </w:r>
          </w:p>
        </w:tc>
        <w:tc>
          <w:tcPr>
            <w:tcW w:w="708" w:type="dxa"/>
          </w:tcPr>
          <w:p w14:paraId="0911925A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68EA">
              <w:rPr>
                <w:color w:val="000000"/>
                <w:sz w:val="16"/>
                <w:szCs w:val="16"/>
              </w:rPr>
              <w:t>LibraryID</w:t>
            </w:r>
            <w:proofErr w:type="spellEnd"/>
          </w:p>
        </w:tc>
        <w:tc>
          <w:tcPr>
            <w:tcW w:w="613" w:type="dxa"/>
          </w:tcPr>
          <w:p w14:paraId="022838C0" w14:textId="587277D3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DF6D980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0" w:type="auto"/>
          </w:tcPr>
          <w:p w14:paraId="1202E19D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</w:tcPr>
          <w:p w14:paraId="1395FCE9" w14:textId="2EF0D9A2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68EA">
              <w:rPr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0" w:type="auto"/>
          </w:tcPr>
          <w:p w14:paraId="7C1424F2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68EA">
              <w:rPr>
                <w:color w:val="000000"/>
                <w:sz w:val="16"/>
                <w:szCs w:val="16"/>
              </w:rPr>
              <w:t>Sanger_type</w:t>
            </w:r>
            <w:proofErr w:type="spellEnd"/>
          </w:p>
        </w:tc>
        <w:tc>
          <w:tcPr>
            <w:tcW w:w="0" w:type="auto"/>
          </w:tcPr>
          <w:p w14:paraId="2BDA61DC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132" w:type="dxa"/>
          </w:tcPr>
          <w:p w14:paraId="73E8F7D4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763" w:type="dxa"/>
          </w:tcPr>
          <w:p w14:paraId="4B788816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proofErr w:type="spellStart"/>
            <w:r w:rsidRPr="00E768EA">
              <w:rPr>
                <w:color w:val="000000"/>
                <w:sz w:val="16"/>
                <w:szCs w:val="16"/>
              </w:rPr>
              <w:t>Outbreak_Location</w:t>
            </w:r>
            <w:proofErr w:type="spellEnd"/>
          </w:p>
        </w:tc>
      </w:tr>
      <w:tr w:rsidR="00B716F8" w:rsidRPr="00E768EA" w14:paraId="45680D3E" w14:textId="77777777" w:rsidTr="00B716F8">
        <w:trPr>
          <w:trHeight w:val="320"/>
        </w:trPr>
        <w:tc>
          <w:tcPr>
            <w:tcW w:w="0" w:type="auto"/>
          </w:tcPr>
          <w:p w14:paraId="0AC3FF5E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08" w:type="dxa"/>
          </w:tcPr>
          <w:p w14:paraId="1C2861FD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997_S1</w:t>
            </w:r>
          </w:p>
        </w:tc>
        <w:tc>
          <w:tcPr>
            <w:tcW w:w="613" w:type="dxa"/>
          </w:tcPr>
          <w:p w14:paraId="5443DA29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B5FDDEF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17D1E6EE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s Bay</w:t>
            </w:r>
          </w:p>
        </w:tc>
        <w:tc>
          <w:tcPr>
            <w:tcW w:w="0" w:type="auto"/>
          </w:tcPr>
          <w:p w14:paraId="6A94E86A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14:paraId="6DA50DEF" w14:textId="4E262CE2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B</w:t>
            </w:r>
            <w:r w:rsidRPr="00E768EA">
              <w:rPr>
                <w:rFonts w:ascii="SimSun" w:hAnsi="SimSun" w:cs="SimSun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</w:tcPr>
          <w:p w14:paraId="70148B73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5F369DE8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997_S1</w:t>
            </w:r>
          </w:p>
        </w:tc>
        <w:tc>
          <w:tcPr>
            <w:tcW w:w="1763" w:type="dxa"/>
          </w:tcPr>
          <w:p w14:paraId="4D54B31C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's Bay_2010</w:t>
            </w:r>
          </w:p>
        </w:tc>
      </w:tr>
      <w:tr w:rsidR="00B716F8" w:rsidRPr="00E768EA" w14:paraId="37A5026E" w14:textId="77777777" w:rsidTr="00B716F8">
        <w:trPr>
          <w:trHeight w:val="320"/>
        </w:trPr>
        <w:tc>
          <w:tcPr>
            <w:tcW w:w="0" w:type="auto"/>
          </w:tcPr>
          <w:p w14:paraId="43D0D5B8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08" w:type="dxa"/>
          </w:tcPr>
          <w:p w14:paraId="3DA3D7A6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998_S2</w:t>
            </w:r>
          </w:p>
        </w:tc>
        <w:tc>
          <w:tcPr>
            <w:tcW w:w="613" w:type="dxa"/>
          </w:tcPr>
          <w:p w14:paraId="5194D30C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4F3A2FC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41C087A5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s Bay</w:t>
            </w:r>
          </w:p>
        </w:tc>
        <w:tc>
          <w:tcPr>
            <w:tcW w:w="0" w:type="auto"/>
          </w:tcPr>
          <w:p w14:paraId="1220A693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14:paraId="09A322E2" w14:textId="2994C15B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B</w:t>
            </w:r>
            <w:r w:rsidRPr="00E768EA">
              <w:rPr>
                <w:rFonts w:ascii="SimSun" w:hAnsi="SimSun" w:cs="SimSun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</w:tcPr>
          <w:p w14:paraId="527DE489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42B52A98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998_S2</w:t>
            </w:r>
          </w:p>
        </w:tc>
        <w:tc>
          <w:tcPr>
            <w:tcW w:w="1763" w:type="dxa"/>
          </w:tcPr>
          <w:p w14:paraId="3B2FE65B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's Bay_2010</w:t>
            </w:r>
          </w:p>
        </w:tc>
      </w:tr>
      <w:tr w:rsidR="00B716F8" w:rsidRPr="00E768EA" w14:paraId="7AF033F9" w14:textId="77777777" w:rsidTr="00B716F8">
        <w:trPr>
          <w:trHeight w:val="320"/>
        </w:trPr>
        <w:tc>
          <w:tcPr>
            <w:tcW w:w="0" w:type="auto"/>
          </w:tcPr>
          <w:p w14:paraId="505B19D7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08" w:type="dxa"/>
          </w:tcPr>
          <w:p w14:paraId="51FB2BD0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999_S3</w:t>
            </w:r>
          </w:p>
        </w:tc>
        <w:tc>
          <w:tcPr>
            <w:tcW w:w="613" w:type="dxa"/>
          </w:tcPr>
          <w:p w14:paraId="2BCCBB2E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E586B81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51212741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s Bay</w:t>
            </w:r>
          </w:p>
        </w:tc>
        <w:tc>
          <w:tcPr>
            <w:tcW w:w="0" w:type="auto"/>
          </w:tcPr>
          <w:p w14:paraId="7FEBB7F5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14:paraId="10FD3FEC" w14:textId="4ACA7F13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B</w:t>
            </w:r>
            <w:r w:rsidRPr="00E768EA">
              <w:rPr>
                <w:rFonts w:ascii="SimSun" w:hAnsi="SimSun" w:cs="SimSun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</w:tcPr>
          <w:p w14:paraId="5E89F568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6D988B38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999_S3</w:t>
            </w:r>
          </w:p>
        </w:tc>
        <w:tc>
          <w:tcPr>
            <w:tcW w:w="1763" w:type="dxa"/>
          </w:tcPr>
          <w:p w14:paraId="1021C787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's Bay_2010</w:t>
            </w:r>
          </w:p>
        </w:tc>
      </w:tr>
      <w:tr w:rsidR="00B716F8" w:rsidRPr="00E768EA" w14:paraId="1F043D73" w14:textId="77777777" w:rsidTr="00B716F8">
        <w:trPr>
          <w:trHeight w:val="320"/>
        </w:trPr>
        <w:tc>
          <w:tcPr>
            <w:tcW w:w="0" w:type="auto"/>
          </w:tcPr>
          <w:p w14:paraId="6C06BE8E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15</w:t>
            </w:r>
          </w:p>
        </w:tc>
        <w:tc>
          <w:tcPr>
            <w:tcW w:w="708" w:type="dxa"/>
          </w:tcPr>
          <w:p w14:paraId="59C94B64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15_S4</w:t>
            </w:r>
          </w:p>
        </w:tc>
        <w:tc>
          <w:tcPr>
            <w:tcW w:w="613" w:type="dxa"/>
          </w:tcPr>
          <w:p w14:paraId="1A5E1445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61BF3F2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296A7B02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Gisborne</w:t>
            </w:r>
          </w:p>
        </w:tc>
        <w:tc>
          <w:tcPr>
            <w:tcW w:w="0" w:type="auto"/>
          </w:tcPr>
          <w:p w14:paraId="74FDCB5F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476FFEF0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AII</w:t>
            </w:r>
          </w:p>
        </w:tc>
        <w:tc>
          <w:tcPr>
            <w:tcW w:w="0" w:type="auto"/>
          </w:tcPr>
          <w:p w14:paraId="2E9407BE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7FF9D398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15_S4</w:t>
            </w:r>
          </w:p>
        </w:tc>
        <w:tc>
          <w:tcPr>
            <w:tcW w:w="1763" w:type="dxa"/>
          </w:tcPr>
          <w:p w14:paraId="2E376AAD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Gisborne_2014</w:t>
            </w:r>
          </w:p>
        </w:tc>
      </w:tr>
      <w:tr w:rsidR="00B716F8" w:rsidRPr="00E768EA" w14:paraId="112E62F0" w14:textId="77777777" w:rsidTr="00B716F8">
        <w:trPr>
          <w:trHeight w:val="320"/>
        </w:trPr>
        <w:tc>
          <w:tcPr>
            <w:tcW w:w="0" w:type="auto"/>
          </w:tcPr>
          <w:p w14:paraId="00B62D03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46</w:t>
            </w:r>
          </w:p>
        </w:tc>
        <w:tc>
          <w:tcPr>
            <w:tcW w:w="708" w:type="dxa"/>
          </w:tcPr>
          <w:p w14:paraId="67E98376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46_S5</w:t>
            </w:r>
          </w:p>
        </w:tc>
        <w:tc>
          <w:tcPr>
            <w:tcW w:w="613" w:type="dxa"/>
          </w:tcPr>
          <w:p w14:paraId="046528A1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7211830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7BA9D388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Gisborne</w:t>
            </w:r>
          </w:p>
        </w:tc>
        <w:tc>
          <w:tcPr>
            <w:tcW w:w="0" w:type="auto"/>
          </w:tcPr>
          <w:p w14:paraId="3D251067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51F30CF8" w14:textId="5579CC86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B</w:t>
            </w:r>
            <w:r w:rsidRPr="00E768EA">
              <w:rPr>
                <w:rFonts w:ascii="SimSun" w:hAnsi="SimSun" w:cs="SimSun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</w:tcPr>
          <w:p w14:paraId="74455FDB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247B45A1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46_S5</w:t>
            </w:r>
          </w:p>
        </w:tc>
        <w:tc>
          <w:tcPr>
            <w:tcW w:w="1763" w:type="dxa"/>
          </w:tcPr>
          <w:p w14:paraId="282AE8B6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Gisborne_2014</w:t>
            </w:r>
          </w:p>
        </w:tc>
      </w:tr>
      <w:tr w:rsidR="00B716F8" w:rsidRPr="00E768EA" w14:paraId="7AB41E2D" w14:textId="77777777" w:rsidTr="00B716F8">
        <w:trPr>
          <w:trHeight w:val="320"/>
        </w:trPr>
        <w:tc>
          <w:tcPr>
            <w:tcW w:w="0" w:type="auto"/>
          </w:tcPr>
          <w:p w14:paraId="3B965C57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47</w:t>
            </w:r>
          </w:p>
        </w:tc>
        <w:tc>
          <w:tcPr>
            <w:tcW w:w="708" w:type="dxa"/>
          </w:tcPr>
          <w:p w14:paraId="12615691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47_S6</w:t>
            </w:r>
          </w:p>
        </w:tc>
        <w:tc>
          <w:tcPr>
            <w:tcW w:w="613" w:type="dxa"/>
          </w:tcPr>
          <w:p w14:paraId="3B42ADCD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446C9C17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15ACF4D3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Gisborne</w:t>
            </w:r>
          </w:p>
        </w:tc>
        <w:tc>
          <w:tcPr>
            <w:tcW w:w="0" w:type="auto"/>
          </w:tcPr>
          <w:p w14:paraId="27390DA8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52CDB90D" w14:textId="3CA81B9A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B</w:t>
            </w:r>
            <w:r w:rsidRPr="00E768EA">
              <w:rPr>
                <w:rFonts w:ascii="SimSun" w:hAnsi="SimSun" w:cs="SimSun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</w:tcPr>
          <w:p w14:paraId="39410B74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0F6131EB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47_S6</w:t>
            </w:r>
          </w:p>
        </w:tc>
        <w:tc>
          <w:tcPr>
            <w:tcW w:w="1763" w:type="dxa"/>
          </w:tcPr>
          <w:p w14:paraId="1EC4B082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Gisborne_2014</w:t>
            </w:r>
          </w:p>
        </w:tc>
      </w:tr>
      <w:tr w:rsidR="00B716F8" w:rsidRPr="00E768EA" w14:paraId="4C1B41EF" w14:textId="77777777" w:rsidTr="00B716F8">
        <w:trPr>
          <w:trHeight w:val="320"/>
        </w:trPr>
        <w:tc>
          <w:tcPr>
            <w:tcW w:w="0" w:type="auto"/>
          </w:tcPr>
          <w:p w14:paraId="6AF691F7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48</w:t>
            </w:r>
          </w:p>
        </w:tc>
        <w:tc>
          <w:tcPr>
            <w:tcW w:w="708" w:type="dxa"/>
          </w:tcPr>
          <w:p w14:paraId="104AA70C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48_S7</w:t>
            </w:r>
          </w:p>
        </w:tc>
        <w:tc>
          <w:tcPr>
            <w:tcW w:w="613" w:type="dxa"/>
          </w:tcPr>
          <w:p w14:paraId="1AF723A5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5C77765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103C2E51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Gisborne</w:t>
            </w:r>
          </w:p>
        </w:tc>
        <w:tc>
          <w:tcPr>
            <w:tcW w:w="0" w:type="auto"/>
          </w:tcPr>
          <w:p w14:paraId="6FC99DFC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24BEAE1B" w14:textId="1837C481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B</w:t>
            </w:r>
            <w:r w:rsidRPr="00E768EA">
              <w:rPr>
                <w:rFonts w:ascii="SimSun" w:hAnsi="SimSun" w:cs="SimSun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</w:tcPr>
          <w:p w14:paraId="422A0877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6193A215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48_S7</w:t>
            </w:r>
          </w:p>
        </w:tc>
        <w:tc>
          <w:tcPr>
            <w:tcW w:w="1763" w:type="dxa"/>
          </w:tcPr>
          <w:p w14:paraId="77BDEC32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Gisborne_2014</w:t>
            </w:r>
          </w:p>
        </w:tc>
      </w:tr>
      <w:tr w:rsidR="00B716F8" w:rsidRPr="00E768EA" w14:paraId="1A884C50" w14:textId="77777777" w:rsidTr="00B716F8">
        <w:trPr>
          <w:trHeight w:val="320"/>
        </w:trPr>
        <w:tc>
          <w:tcPr>
            <w:tcW w:w="0" w:type="auto"/>
          </w:tcPr>
          <w:p w14:paraId="4CBD4CC2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49</w:t>
            </w:r>
          </w:p>
        </w:tc>
        <w:tc>
          <w:tcPr>
            <w:tcW w:w="708" w:type="dxa"/>
          </w:tcPr>
          <w:p w14:paraId="15368DA3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49_S8</w:t>
            </w:r>
          </w:p>
        </w:tc>
        <w:tc>
          <w:tcPr>
            <w:tcW w:w="613" w:type="dxa"/>
          </w:tcPr>
          <w:p w14:paraId="68E473EA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BAA6B94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03EDEB08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Gisborne</w:t>
            </w:r>
          </w:p>
        </w:tc>
        <w:tc>
          <w:tcPr>
            <w:tcW w:w="0" w:type="auto"/>
          </w:tcPr>
          <w:p w14:paraId="595E3280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0DC432DE" w14:textId="2E7A4F5F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B</w:t>
            </w:r>
            <w:r w:rsidRPr="00E768EA">
              <w:rPr>
                <w:rFonts w:ascii="SimSun" w:hAnsi="SimSun" w:cs="SimSun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</w:tcPr>
          <w:p w14:paraId="3AE0245F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43E0336B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049_S8</w:t>
            </w:r>
          </w:p>
        </w:tc>
        <w:tc>
          <w:tcPr>
            <w:tcW w:w="1763" w:type="dxa"/>
          </w:tcPr>
          <w:p w14:paraId="0B2160B9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Gisborne_2014</w:t>
            </w:r>
          </w:p>
        </w:tc>
      </w:tr>
      <w:tr w:rsidR="00B716F8" w:rsidRPr="00E768EA" w14:paraId="75895A12" w14:textId="77777777" w:rsidTr="00B716F8">
        <w:trPr>
          <w:trHeight w:val="320"/>
        </w:trPr>
        <w:tc>
          <w:tcPr>
            <w:tcW w:w="0" w:type="auto"/>
          </w:tcPr>
          <w:p w14:paraId="79E447E4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36</w:t>
            </w:r>
          </w:p>
        </w:tc>
        <w:tc>
          <w:tcPr>
            <w:tcW w:w="708" w:type="dxa"/>
          </w:tcPr>
          <w:p w14:paraId="45A6E3D3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36_S9</w:t>
            </w:r>
          </w:p>
        </w:tc>
        <w:tc>
          <w:tcPr>
            <w:tcW w:w="613" w:type="dxa"/>
          </w:tcPr>
          <w:p w14:paraId="2E7EE201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9CE287C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64F3F490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s Bay</w:t>
            </w:r>
          </w:p>
        </w:tc>
        <w:tc>
          <w:tcPr>
            <w:tcW w:w="0" w:type="auto"/>
          </w:tcPr>
          <w:p w14:paraId="7DFA1824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7E7D297E" w14:textId="2543C66E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B</w:t>
            </w:r>
            <w:r w:rsidRPr="00E768EA">
              <w:rPr>
                <w:rFonts w:ascii="SimSun" w:hAnsi="SimSun" w:cs="SimSun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</w:tcPr>
          <w:p w14:paraId="22ADAFE6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7C41DE65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36_S9</w:t>
            </w:r>
          </w:p>
        </w:tc>
        <w:tc>
          <w:tcPr>
            <w:tcW w:w="1763" w:type="dxa"/>
          </w:tcPr>
          <w:p w14:paraId="05FDD2B7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's Bay_2015</w:t>
            </w:r>
          </w:p>
        </w:tc>
      </w:tr>
      <w:tr w:rsidR="00B716F8" w:rsidRPr="00E768EA" w14:paraId="4790D8C0" w14:textId="77777777" w:rsidTr="00B716F8">
        <w:trPr>
          <w:trHeight w:val="320"/>
        </w:trPr>
        <w:tc>
          <w:tcPr>
            <w:tcW w:w="0" w:type="auto"/>
          </w:tcPr>
          <w:p w14:paraId="31514918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37</w:t>
            </w:r>
          </w:p>
        </w:tc>
        <w:tc>
          <w:tcPr>
            <w:tcW w:w="708" w:type="dxa"/>
          </w:tcPr>
          <w:p w14:paraId="166DEE92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37_S10</w:t>
            </w:r>
          </w:p>
        </w:tc>
        <w:tc>
          <w:tcPr>
            <w:tcW w:w="613" w:type="dxa"/>
          </w:tcPr>
          <w:p w14:paraId="12660A25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2D2310F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34B0FF2A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s Bay</w:t>
            </w:r>
          </w:p>
        </w:tc>
        <w:tc>
          <w:tcPr>
            <w:tcW w:w="0" w:type="auto"/>
          </w:tcPr>
          <w:p w14:paraId="0539CB9F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154552AE" w14:textId="34203869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B</w:t>
            </w:r>
            <w:r w:rsidRPr="00E768EA">
              <w:rPr>
                <w:rFonts w:ascii="SimSun" w:hAnsi="SimSun" w:cs="SimSun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</w:tcPr>
          <w:p w14:paraId="1F818E5E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483F659E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37_S10</w:t>
            </w:r>
          </w:p>
        </w:tc>
        <w:tc>
          <w:tcPr>
            <w:tcW w:w="1763" w:type="dxa"/>
          </w:tcPr>
          <w:p w14:paraId="432A4473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's Bay_2015</w:t>
            </w:r>
          </w:p>
        </w:tc>
      </w:tr>
      <w:tr w:rsidR="00B716F8" w:rsidRPr="00E768EA" w14:paraId="0AC0F682" w14:textId="77777777" w:rsidTr="00B716F8">
        <w:trPr>
          <w:trHeight w:val="320"/>
        </w:trPr>
        <w:tc>
          <w:tcPr>
            <w:tcW w:w="0" w:type="auto"/>
          </w:tcPr>
          <w:p w14:paraId="1AD829F3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38</w:t>
            </w:r>
          </w:p>
        </w:tc>
        <w:tc>
          <w:tcPr>
            <w:tcW w:w="708" w:type="dxa"/>
          </w:tcPr>
          <w:p w14:paraId="71CE0DD7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38_S11</w:t>
            </w:r>
          </w:p>
        </w:tc>
        <w:tc>
          <w:tcPr>
            <w:tcW w:w="613" w:type="dxa"/>
          </w:tcPr>
          <w:p w14:paraId="08F5E4A6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A912F1F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6EC98BA8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s Bay</w:t>
            </w:r>
          </w:p>
        </w:tc>
        <w:tc>
          <w:tcPr>
            <w:tcW w:w="0" w:type="auto"/>
          </w:tcPr>
          <w:p w14:paraId="44FF8C3D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1AB3E2B2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AII</w:t>
            </w:r>
          </w:p>
        </w:tc>
        <w:tc>
          <w:tcPr>
            <w:tcW w:w="0" w:type="auto"/>
          </w:tcPr>
          <w:p w14:paraId="020C74AD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32E4B231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38_S11</w:t>
            </w:r>
          </w:p>
        </w:tc>
        <w:tc>
          <w:tcPr>
            <w:tcW w:w="1763" w:type="dxa"/>
          </w:tcPr>
          <w:p w14:paraId="0A94D521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's Bay_2015</w:t>
            </w:r>
          </w:p>
        </w:tc>
      </w:tr>
      <w:tr w:rsidR="00B716F8" w:rsidRPr="00E768EA" w14:paraId="093D598F" w14:textId="77777777" w:rsidTr="00B716F8">
        <w:trPr>
          <w:trHeight w:val="320"/>
        </w:trPr>
        <w:tc>
          <w:tcPr>
            <w:tcW w:w="0" w:type="auto"/>
          </w:tcPr>
          <w:p w14:paraId="27BD9073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39</w:t>
            </w:r>
          </w:p>
        </w:tc>
        <w:tc>
          <w:tcPr>
            <w:tcW w:w="708" w:type="dxa"/>
          </w:tcPr>
          <w:p w14:paraId="2E5B6099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39_S12</w:t>
            </w:r>
          </w:p>
        </w:tc>
        <w:tc>
          <w:tcPr>
            <w:tcW w:w="613" w:type="dxa"/>
          </w:tcPr>
          <w:p w14:paraId="029598BD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719AAA1A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557C8FF8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s Bay</w:t>
            </w:r>
          </w:p>
        </w:tc>
        <w:tc>
          <w:tcPr>
            <w:tcW w:w="0" w:type="auto"/>
          </w:tcPr>
          <w:p w14:paraId="26AC05EC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306BE6A2" w14:textId="5320F4CD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B</w:t>
            </w:r>
            <w:r w:rsidRPr="00E768EA">
              <w:rPr>
                <w:rFonts w:ascii="SimSun" w:hAnsi="SimSun" w:cs="SimSun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</w:tcPr>
          <w:p w14:paraId="367B9BA9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3F0F6ED2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39_S12</w:t>
            </w:r>
          </w:p>
        </w:tc>
        <w:tc>
          <w:tcPr>
            <w:tcW w:w="1763" w:type="dxa"/>
          </w:tcPr>
          <w:p w14:paraId="4E1B529E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's Bay_2015</w:t>
            </w:r>
          </w:p>
        </w:tc>
      </w:tr>
      <w:tr w:rsidR="00B716F8" w:rsidRPr="00E768EA" w14:paraId="545E89E7" w14:textId="77777777" w:rsidTr="00B716F8">
        <w:trPr>
          <w:trHeight w:val="320"/>
        </w:trPr>
        <w:tc>
          <w:tcPr>
            <w:tcW w:w="0" w:type="auto"/>
          </w:tcPr>
          <w:p w14:paraId="11A1747B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40</w:t>
            </w:r>
          </w:p>
        </w:tc>
        <w:tc>
          <w:tcPr>
            <w:tcW w:w="708" w:type="dxa"/>
          </w:tcPr>
          <w:p w14:paraId="79FE48A1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40_S13</w:t>
            </w:r>
          </w:p>
        </w:tc>
        <w:tc>
          <w:tcPr>
            <w:tcW w:w="613" w:type="dxa"/>
          </w:tcPr>
          <w:p w14:paraId="2B35404D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0B98D8F7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01C8423E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s Bay</w:t>
            </w:r>
          </w:p>
        </w:tc>
        <w:tc>
          <w:tcPr>
            <w:tcW w:w="0" w:type="auto"/>
          </w:tcPr>
          <w:p w14:paraId="7AA1F513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3243CEB8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BIII</w:t>
            </w:r>
          </w:p>
        </w:tc>
        <w:tc>
          <w:tcPr>
            <w:tcW w:w="0" w:type="auto"/>
          </w:tcPr>
          <w:p w14:paraId="6E5E3A23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2FE953FE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0940_S13</w:t>
            </w:r>
          </w:p>
        </w:tc>
        <w:tc>
          <w:tcPr>
            <w:tcW w:w="1763" w:type="dxa"/>
          </w:tcPr>
          <w:p w14:paraId="2547F3BE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awke's Bay_2015</w:t>
            </w:r>
          </w:p>
        </w:tc>
      </w:tr>
      <w:tr w:rsidR="00B716F8" w:rsidRPr="00E768EA" w14:paraId="6D6CE347" w14:textId="77777777" w:rsidTr="00B716F8">
        <w:trPr>
          <w:trHeight w:val="320"/>
        </w:trPr>
        <w:tc>
          <w:tcPr>
            <w:tcW w:w="0" w:type="auto"/>
          </w:tcPr>
          <w:p w14:paraId="49DD4081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1359</w:t>
            </w:r>
          </w:p>
        </w:tc>
        <w:tc>
          <w:tcPr>
            <w:tcW w:w="708" w:type="dxa"/>
          </w:tcPr>
          <w:p w14:paraId="480069AF" w14:textId="7CAA3F2C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1359_S14</w:t>
            </w:r>
          </w:p>
        </w:tc>
        <w:tc>
          <w:tcPr>
            <w:tcW w:w="613" w:type="dxa"/>
          </w:tcPr>
          <w:p w14:paraId="52E329BA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660F0787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0" w:type="auto"/>
          </w:tcPr>
          <w:p w14:paraId="69A0BE00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Christchurch</w:t>
            </w:r>
          </w:p>
        </w:tc>
        <w:tc>
          <w:tcPr>
            <w:tcW w:w="0" w:type="auto"/>
          </w:tcPr>
          <w:p w14:paraId="56A5FEC9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392C375E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7054DC86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029CF68C" w14:textId="6BFF99BE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1359_S14</w:t>
            </w:r>
          </w:p>
        </w:tc>
        <w:tc>
          <w:tcPr>
            <w:tcW w:w="1763" w:type="dxa"/>
          </w:tcPr>
          <w:p w14:paraId="5AAB01B2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Routine Surveillance_2016</w:t>
            </w:r>
          </w:p>
        </w:tc>
      </w:tr>
      <w:tr w:rsidR="00B716F8" w:rsidRPr="00E768EA" w14:paraId="19216E86" w14:textId="77777777" w:rsidTr="00B716F8">
        <w:trPr>
          <w:trHeight w:val="320"/>
        </w:trPr>
        <w:tc>
          <w:tcPr>
            <w:tcW w:w="0" w:type="auto"/>
          </w:tcPr>
          <w:p w14:paraId="055814EE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 w:themeColor="text1"/>
                <w:sz w:val="16"/>
                <w:szCs w:val="16"/>
              </w:rPr>
              <w:t>13273</w:t>
            </w:r>
          </w:p>
        </w:tc>
        <w:tc>
          <w:tcPr>
            <w:tcW w:w="708" w:type="dxa"/>
          </w:tcPr>
          <w:p w14:paraId="1F27A4F0" w14:textId="6E9A1F0B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3273_S15</w:t>
            </w:r>
          </w:p>
        </w:tc>
        <w:tc>
          <w:tcPr>
            <w:tcW w:w="613" w:type="dxa"/>
          </w:tcPr>
          <w:p w14:paraId="4EEF40B0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25336D66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</w:tcPr>
          <w:p w14:paraId="40F8BA65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Auckland</w:t>
            </w:r>
          </w:p>
        </w:tc>
        <w:tc>
          <w:tcPr>
            <w:tcW w:w="0" w:type="auto"/>
          </w:tcPr>
          <w:p w14:paraId="21139474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0732DEDD" w14:textId="325C4274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B</w:t>
            </w:r>
            <w:r w:rsidRPr="00E768EA">
              <w:rPr>
                <w:rFonts w:ascii="SimSun" w:hAnsi="SimSun" w:cs="SimSun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</w:tcPr>
          <w:p w14:paraId="459C8B04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218E0447" w14:textId="54559794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3273_S15</w:t>
            </w:r>
          </w:p>
        </w:tc>
        <w:tc>
          <w:tcPr>
            <w:tcW w:w="1763" w:type="dxa"/>
          </w:tcPr>
          <w:p w14:paraId="6046D9E1" w14:textId="3193A868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 w:themeColor="text1"/>
                <w:sz w:val="16"/>
                <w:szCs w:val="16"/>
              </w:rPr>
              <w:t>Auckland_2017</w:t>
            </w:r>
          </w:p>
        </w:tc>
      </w:tr>
      <w:tr w:rsidR="00B716F8" w:rsidRPr="00E768EA" w14:paraId="38F3F7AC" w14:textId="77777777" w:rsidTr="00B716F8">
        <w:trPr>
          <w:trHeight w:val="320"/>
        </w:trPr>
        <w:tc>
          <w:tcPr>
            <w:tcW w:w="0" w:type="auto"/>
          </w:tcPr>
          <w:p w14:paraId="2455024F" w14:textId="77777777" w:rsidR="00B716F8" w:rsidRPr="00E768EA" w:rsidRDefault="00B716F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4201</w:t>
            </w:r>
          </w:p>
        </w:tc>
        <w:tc>
          <w:tcPr>
            <w:tcW w:w="708" w:type="dxa"/>
          </w:tcPr>
          <w:p w14:paraId="6C465136" w14:textId="58BFEB96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4201_S16</w:t>
            </w:r>
          </w:p>
        </w:tc>
        <w:tc>
          <w:tcPr>
            <w:tcW w:w="613" w:type="dxa"/>
          </w:tcPr>
          <w:p w14:paraId="60A66D84" w14:textId="3622CFCB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63C53BC2" w14:textId="77777777" w:rsidR="00B716F8" w:rsidRPr="00E768EA" w:rsidRDefault="00B716F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0" w:type="auto"/>
          </w:tcPr>
          <w:p w14:paraId="209274CB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Otago</w:t>
            </w:r>
          </w:p>
        </w:tc>
        <w:tc>
          <w:tcPr>
            <w:tcW w:w="0" w:type="auto"/>
          </w:tcPr>
          <w:p w14:paraId="2D975821" w14:textId="77777777" w:rsidR="00B716F8" w:rsidRPr="00E768EA" w:rsidRDefault="00B716F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221CAF4D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417DD11F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32" w:type="dxa"/>
          </w:tcPr>
          <w:p w14:paraId="12CC7C4A" w14:textId="3E8158D9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14201_S16</w:t>
            </w:r>
          </w:p>
        </w:tc>
        <w:tc>
          <w:tcPr>
            <w:tcW w:w="1763" w:type="dxa"/>
          </w:tcPr>
          <w:p w14:paraId="49C8D72F" w14:textId="77777777" w:rsidR="00B716F8" w:rsidRPr="00E768EA" w:rsidRDefault="00B716F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E768EA">
              <w:rPr>
                <w:color w:val="000000"/>
                <w:sz w:val="16"/>
                <w:szCs w:val="16"/>
              </w:rPr>
              <w:t>Routine Surveillance_2018</w:t>
            </w:r>
          </w:p>
        </w:tc>
      </w:tr>
    </w:tbl>
    <w:p w14:paraId="10A23404" w14:textId="57D31965" w:rsidR="5D00EAD3" w:rsidRPr="00E768EA" w:rsidRDefault="5D00EAD3"/>
    <w:p w14:paraId="027153E9" w14:textId="77777777" w:rsidR="003D6184" w:rsidRPr="00E768EA" w:rsidRDefault="003D6184">
      <w:pPr>
        <w:widowControl w:val="0"/>
      </w:pPr>
    </w:p>
    <w:p w14:paraId="50ACBDA0" w14:textId="77777777" w:rsidR="003D6184" w:rsidRPr="00E768EA" w:rsidRDefault="00776F3E">
      <w:pPr>
        <w:spacing w:line="240" w:lineRule="auto"/>
        <w:jc w:val="left"/>
      </w:pPr>
      <w:r w:rsidRPr="00E768EA">
        <w:br w:type="page"/>
      </w:r>
    </w:p>
    <w:p w14:paraId="0DF394DF" w14:textId="09D44354" w:rsidR="003D6184" w:rsidRDefault="00E768EA">
      <w:pPr>
        <w:widowControl w:val="0"/>
      </w:pPr>
      <w:r>
        <w:rPr>
          <w:b/>
        </w:rPr>
        <w:lastRenderedPageBreak/>
        <w:t>Additional</w:t>
      </w:r>
      <w:r w:rsidR="00776F3E" w:rsidRPr="00E768EA">
        <w:rPr>
          <w:b/>
        </w:rPr>
        <w:t xml:space="preserve"> Fig. </w:t>
      </w:r>
      <w:r>
        <w:rPr>
          <w:b/>
        </w:rPr>
        <w:t>S</w:t>
      </w:r>
      <w:r w:rsidR="00776F3E" w:rsidRPr="00E768EA">
        <w:rPr>
          <w:b/>
        </w:rPr>
        <w:t xml:space="preserve">1. </w:t>
      </w:r>
      <w:r w:rsidR="00776F3E" w:rsidRPr="00E768EA">
        <w:t>Heatmap showing the relative abundance of the top</w:t>
      </w:r>
      <w:r w:rsidR="00B716F8" w:rsidRPr="00E768EA">
        <w:t xml:space="preserve"> </w:t>
      </w:r>
      <w:r w:rsidR="00B716F8" w:rsidRPr="00E768EA">
        <w:rPr>
          <w:i/>
          <w:iCs/>
        </w:rPr>
        <w:t>G. intestinalis</w:t>
      </w:r>
      <w:r w:rsidR="00776F3E" w:rsidRPr="00E768EA">
        <w:t xml:space="preserve"> sequences present in samples from the outbreak of giardiasis that occurred in Hawke’s Bay in 2010. The multiple variants of each assemblage present in each sample are displayed on the </w:t>
      </w:r>
      <w:r w:rsidR="00927355" w:rsidRPr="00E768EA">
        <w:t>y-</w:t>
      </w:r>
      <w:r w:rsidR="00776F3E" w:rsidRPr="00E768EA">
        <w:t>axis.</w:t>
      </w:r>
      <w:r w:rsidR="008410B4" w:rsidRPr="00E768EA">
        <w:t xml:space="preserve"> Each point on the y-axis corresponds to a unique sequence. This is why, in some cases, there are multiple sequences corresponding to one (sub)</w:t>
      </w:r>
      <w:r w:rsidR="00927355" w:rsidRPr="00E768EA">
        <w:t xml:space="preserve"> </w:t>
      </w:r>
      <w:r w:rsidR="008410B4" w:rsidRPr="00E768EA">
        <w:t>assemblage.</w:t>
      </w:r>
    </w:p>
    <w:bookmarkEnd w:id="0"/>
    <w:p w14:paraId="57C977AB" w14:textId="77777777" w:rsidR="00E768EA" w:rsidRDefault="00E768EA">
      <w:pPr>
        <w:widowControl w:val="0"/>
      </w:pPr>
    </w:p>
    <w:sectPr w:rsidR="00E768EA" w:rsidSect="00E768EA">
      <w:pgSz w:w="11906" w:h="16838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53EC3"/>
    <w:multiLevelType w:val="multilevel"/>
    <w:tmpl w:val="FD7C4B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0MbI0MTYysDA0N7VU0lEKTi0uzszPAykwrAUApWu1eSwAAAA="/>
  </w:docVars>
  <w:rsids>
    <w:rsidRoot w:val="003D6184"/>
    <w:rsid w:val="00043CDC"/>
    <w:rsid w:val="0005128B"/>
    <w:rsid w:val="00060F34"/>
    <w:rsid w:val="000672EA"/>
    <w:rsid w:val="000745BE"/>
    <w:rsid w:val="00083E2F"/>
    <w:rsid w:val="000861AD"/>
    <w:rsid w:val="000A7888"/>
    <w:rsid w:val="000B5218"/>
    <w:rsid w:val="000C7446"/>
    <w:rsid w:val="000D2B94"/>
    <w:rsid w:val="000D7356"/>
    <w:rsid w:val="001159CC"/>
    <w:rsid w:val="00117B8B"/>
    <w:rsid w:val="00147DA3"/>
    <w:rsid w:val="00157C64"/>
    <w:rsid w:val="00160358"/>
    <w:rsid w:val="00161882"/>
    <w:rsid w:val="00166853"/>
    <w:rsid w:val="00182D36"/>
    <w:rsid w:val="00183CC6"/>
    <w:rsid w:val="001868F7"/>
    <w:rsid w:val="001A41EE"/>
    <w:rsid w:val="001C1E03"/>
    <w:rsid w:val="001C42A3"/>
    <w:rsid w:val="001CA36E"/>
    <w:rsid w:val="001E7EB0"/>
    <w:rsid w:val="001F5E07"/>
    <w:rsid w:val="002212EE"/>
    <w:rsid w:val="00232E15"/>
    <w:rsid w:val="00237723"/>
    <w:rsid w:val="002410DD"/>
    <w:rsid w:val="002510F1"/>
    <w:rsid w:val="00255167"/>
    <w:rsid w:val="00256558"/>
    <w:rsid w:val="00262078"/>
    <w:rsid w:val="00284A77"/>
    <w:rsid w:val="00291326"/>
    <w:rsid w:val="00293506"/>
    <w:rsid w:val="002A3803"/>
    <w:rsid w:val="002D1B30"/>
    <w:rsid w:val="002F0FFD"/>
    <w:rsid w:val="003028DC"/>
    <w:rsid w:val="00305C3A"/>
    <w:rsid w:val="00305D8D"/>
    <w:rsid w:val="00325093"/>
    <w:rsid w:val="003501BC"/>
    <w:rsid w:val="00351865"/>
    <w:rsid w:val="003558A1"/>
    <w:rsid w:val="00364611"/>
    <w:rsid w:val="003676D7"/>
    <w:rsid w:val="00367AA8"/>
    <w:rsid w:val="003A6544"/>
    <w:rsid w:val="003B0860"/>
    <w:rsid w:val="003B3274"/>
    <w:rsid w:val="003B3A03"/>
    <w:rsid w:val="003C2F31"/>
    <w:rsid w:val="003D6184"/>
    <w:rsid w:val="003E51EA"/>
    <w:rsid w:val="003F7F0E"/>
    <w:rsid w:val="00403EED"/>
    <w:rsid w:val="00454E61"/>
    <w:rsid w:val="004608A8"/>
    <w:rsid w:val="00465E32"/>
    <w:rsid w:val="004663A0"/>
    <w:rsid w:val="00466CD6"/>
    <w:rsid w:val="004708BE"/>
    <w:rsid w:val="00472A6D"/>
    <w:rsid w:val="004762B0"/>
    <w:rsid w:val="004801E3"/>
    <w:rsid w:val="00482E64"/>
    <w:rsid w:val="004867EA"/>
    <w:rsid w:val="004878AD"/>
    <w:rsid w:val="00487ADF"/>
    <w:rsid w:val="00491E8D"/>
    <w:rsid w:val="004A6206"/>
    <w:rsid w:val="004B01AA"/>
    <w:rsid w:val="004B1F29"/>
    <w:rsid w:val="004C3A6A"/>
    <w:rsid w:val="004D352F"/>
    <w:rsid w:val="004E5D2E"/>
    <w:rsid w:val="004F2099"/>
    <w:rsid w:val="00527A57"/>
    <w:rsid w:val="00543C99"/>
    <w:rsid w:val="00545E9F"/>
    <w:rsid w:val="00550C99"/>
    <w:rsid w:val="00552E5E"/>
    <w:rsid w:val="005570CE"/>
    <w:rsid w:val="00562ED8"/>
    <w:rsid w:val="00563E4B"/>
    <w:rsid w:val="00574B89"/>
    <w:rsid w:val="00582D36"/>
    <w:rsid w:val="005C569D"/>
    <w:rsid w:val="005F293E"/>
    <w:rsid w:val="005F67C8"/>
    <w:rsid w:val="00607E3D"/>
    <w:rsid w:val="0061060E"/>
    <w:rsid w:val="00611B0F"/>
    <w:rsid w:val="0062435B"/>
    <w:rsid w:val="00654E9D"/>
    <w:rsid w:val="0067406A"/>
    <w:rsid w:val="0067592C"/>
    <w:rsid w:val="00676ABC"/>
    <w:rsid w:val="00684141"/>
    <w:rsid w:val="00684728"/>
    <w:rsid w:val="00692987"/>
    <w:rsid w:val="006A76A5"/>
    <w:rsid w:val="006B4DAC"/>
    <w:rsid w:val="006D3260"/>
    <w:rsid w:val="006D76F1"/>
    <w:rsid w:val="006E083C"/>
    <w:rsid w:val="006E4852"/>
    <w:rsid w:val="006F3879"/>
    <w:rsid w:val="006F4780"/>
    <w:rsid w:val="006F6B6A"/>
    <w:rsid w:val="0072688D"/>
    <w:rsid w:val="0073105C"/>
    <w:rsid w:val="0073174F"/>
    <w:rsid w:val="00731F88"/>
    <w:rsid w:val="007353FA"/>
    <w:rsid w:val="00745E2A"/>
    <w:rsid w:val="00746274"/>
    <w:rsid w:val="00756421"/>
    <w:rsid w:val="00770DF5"/>
    <w:rsid w:val="00776193"/>
    <w:rsid w:val="00776F3E"/>
    <w:rsid w:val="00792009"/>
    <w:rsid w:val="007E5ADA"/>
    <w:rsid w:val="008157ED"/>
    <w:rsid w:val="00826FF2"/>
    <w:rsid w:val="008410B4"/>
    <w:rsid w:val="008773F7"/>
    <w:rsid w:val="00885B79"/>
    <w:rsid w:val="008A131F"/>
    <w:rsid w:val="008A46B0"/>
    <w:rsid w:val="008A5612"/>
    <w:rsid w:val="008A619F"/>
    <w:rsid w:val="008C6106"/>
    <w:rsid w:val="008D01CF"/>
    <w:rsid w:val="008E0A2B"/>
    <w:rsid w:val="008E12EC"/>
    <w:rsid w:val="008F357F"/>
    <w:rsid w:val="00924179"/>
    <w:rsid w:val="00924E45"/>
    <w:rsid w:val="00926FF9"/>
    <w:rsid w:val="00927355"/>
    <w:rsid w:val="0094125F"/>
    <w:rsid w:val="0094174D"/>
    <w:rsid w:val="009433BC"/>
    <w:rsid w:val="00981BDD"/>
    <w:rsid w:val="00986B32"/>
    <w:rsid w:val="009912A1"/>
    <w:rsid w:val="009A222C"/>
    <w:rsid w:val="009B3649"/>
    <w:rsid w:val="009B69EA"/>
    <w:rsid w:val="009C2754"/>
    <w:rsid w:val="009C472E"/>
    <w:rsid w:val="009C5611"/>
    <w:rsid w:val="009D580E"/>
    <w:rsid w:val="009D6585"/>
    <w:rsid w:val="009D6E50"/>
    <w:rsid w:val="009F43BB"/>
    <w:rsid w:val="00A13E2C"/>
    <w:rsid w:val="00A26094"/>
    <w:rsid w:val="00A37128"/>
    <w:rsid w:val="00A80FF2"/>
    <w:rsid w:val="00A95EF4"/>
    <w:rsid w:val="00AA0F1C"/>
    <w:rsid w:val="00AB1088"/>
    <w:rsid w:val="00AC2AA2"/>
    <w:rsid w:val="00AC4F75"/>
    <w:rsid w:val="00AC6A15"/>
    <w:rsid w:val="00AD19B4"/>
    <w:rsid w:val="00AE1C4F"/>
    <w:rsid w:val="00AE5DF3"/>
    <w:rsid w:val="00AF2670"/>
    <w:rsid w:val="00B00AFA"/>
    <w:rsid w:val="00B10BF1"/>
    <w:rsid w:val="00B11AFA"/>
    <w:rsid w:val="00B152BD"/>
    <w:rsid w:val="00B16D49"/>
    <w:rsid w:val="00B27042"/>
    <w:rsid w:val="00B310B7"/>
    <w:rsid w:val="00B32604"/>
    <w:rsid w:val="00B5177D"/>
    <w:rsid w:val="00B64B74"/>
    <w:rsid w:val="00B66996"/>
    <w:rsid w:val="00B67AFC"/>
    <w:rsid w:val="00B716F8"/>
    <w:rsid w:val="00B91A58"/>
    <w:rsid w:val="00B93124"/>
    <w:rsid w:val="00BA32BD"/>
    <w:rsid w:val="00BA597D"/>
    <w:rsid w:val="00BB273B"/>
    <w:rsid w:val="00BB3C22"/>
    <w:rsid w:val="00BB50B5"/>
    <w:rsid w:val="00BB62DA"/>
    <w:rsid w:val="00BC257C"/>
    <w:rsid w:val="00BE2139"/>
    <w:rsid w:val="00C05E0F"/>
    <w:rsid w:val="00C070A0"/>
    <w:rsid w:val="00C10976"/>
    <w:rsid w:val="00C24AA7"/>
    <w:rsid w:val="00C263D0"/>
    <w:rsid w:val="00C26E7A"/>
    <w:rsid w:val="00C370E9"/>
    <w:rsid w:val="00C3756D"/>
    <w:rsid w:val="00C46B9D"/>
    <w:rsid w:val="00C52630"/>
    <w:rsid w:val="00C52716"/>
    <w:rsid w:val="00C5329F"/>
    <w:rsid w:val="00C532C1"/>
    <w:rsid w:val="00C758D9"/>
    <w:rsid w:val="00C83848"/>
    <w:rsid w:val="00C84D8E"/>
    <w:rsid w:val="00C938C3"/>
    <w:rsid w:val="00C957DD"/>
    <w:rsid w:val="00C97E2C"/>
    <w:rsid w:val="00CC505B"/>
    <w:rsid w:val="00CD6FAE"/>
    <w:rsid w:val="00CE0692"/>
    <w:rsid w:val="00CE4D31"/>
    <w:rsid w:val="00CF299D"/>
    <w:rsid w:val="00D2252A"/>
    <w:rsid w:val="00D2489C"/>
    <w:rsid w:val="00D254D4"/>
    <w:rsid w:val="00D2761B"/>
    <w:rsid w:val="00D31605"/>
    <w:rsid w:val="00D5596E"/>
    <w:rsid w:val="00D600FE"/>
    <w:rsid w:val="00D66615"/>
    <w:rsid w:val="00D74BE6"/>
    <w:rsid w:val="00D80DAD"/>
    <w:rsid w:val="00D81FDF"/>
    <w:rsid w:val="00D87D66"/>
    <w:rsid w:val="00D9555E"/>
    <w:rsid w:val="00DA0A46"/>
    <w:rsid w:val="00DB3639"/>
    <w:rsid w:val="00DE55E8"/>
    <w:rsid w:val="00E17166"/>
    <w:rsid w:val="00E23956"/>
    <w:rsid w:val="00E32FDC"/>
    <w:rsid w:val="00E429E9"/>
    <w:rsid w:val="00E431C7"/>
    <w:rsid w:val="00E537AF"/>
    <w:rsid w:val="00E768EA"/>
    <w:rsid w:val="00E80171"/>
    <w:rsid w:val="00E865B2"/>
    <w:rsid w:val="00EB1B5E"/>
    <w:rsid w:val="00EB5626"/>
    <w:rsid w:val="00EB5E66"/>
    <w:rsid w:val="00ED1F95"/>
    <w:rsid w:val="00ED4181"/>
    <w:rsid w:val="00EE08F5"/>
    <w:rsid w:val="00EF07F1"/>
    <w:rsid w:val="00F02415"/>
    <w:rsid w:val="00F357D1"/>
    <w:rsid w:val="00F41D86"/>
    <w:rsid w:val="00F41FE9"/>
    <w:rsid w:val="00F538A2"/>
    <w:rsid w:val="00F60D7C"/>
    <w:rsid w:val="00F66FB6"/>
    <w:rsid w:val="00F727CA"/>
    <w:rsid w:val="00F83473"/>
    <w:rsid w:val="00FD0C2E"/>
    <w:rsid w:val="00FE1070"/>
    <w:rsid w:val="00FE10F0"/>
    <w:rsid w:val="0213ECDE"/>
    <w:rsid w:val="022ACCE7"/>
    <w:rsid w:val="02986B3A"/>
    <w:rsid w:val="030331D6"/>
    <w:rsid w:val="030551F1"/>
    <w:rsid w:val="031B5E14"/>
    <w:rsid w:val="0322B327"/>
    <w:rsid w:val="032AC78F"/>
    <w:rsid w:val="03E1E5C0"/>
    <w:rsid w:val="04029506"/>
    <w:rsid w:val="04069C09"/>
    <w:rsid w:val="04595C42"/>
    <w:rsid w:val="0472421E"/>
    <w:rsid w:val="047CBF5A"/>
    <w:rsid w:val="048D948F"/>
    <w:rsid w:val="04AD64FB"/>
    <w:rsid w:val="04CC964C"/>
    <w:rsid w:val="05158A2F"/>
    <w:rsid w:val="05877EA0"/>
    <w:rsid w:val="05E072ED"/>
    <w:rsid w:val="0609696C"/>
    <w:rsid w:val="07106F90"/>
    <w:rsid w:val="076AD5A6"/>
    <w:rsid w:val="07A569A1"/>
    <w:rsid w:val="07B8FDAF"/>
    <w:rsid w:val="07DA21D8"/>
    <w:rsid w:val="0856E1D0"/>
    <w:rsid w:val="08898756"/>
    <w:rsid w:val="08F20699"/>
    <w:rsid w:val="0913A805"/>
    <w:rsid w:val="092282FA"/>
    <w:rsid w:val="0944AC8A"/>
    <w:rsid w:val="096F7EFD"/>
    <w:rsid w:val="09E1736E"/>
    <w:rsid w:val="09E9E1E5"/>
    <w:rsid w:val="0AAD4E89"/>
    <w:rsid w:val="0AC12D70"/>
    <w:rsid w:val="0AC7A1A7"/>
    <w:rsid w:val="0ADCA7BE"/>
    <w:rsid w:val="0AF1A9D1"/>
    <w:rsid w:val="0C0D0F73"/>
    <w:rsid w:val="0C6B117A"/>
    <w:rsid w:val="0C6F0D89"/>
    <w:rsid w:val="0CD385C9"/>
    <w:rsid w:val="0D826E17"/>
    <w:rsid w:val="0DC6A3A6"/>
    <w:rsid w:val="0DDB0855"/>
    <w:rsid w:val="0DF6714D"/>
    <w:rsid w:val="0E25670D"/>
    <w:rsid w:val="0E3B683C"/>
    <w:rsid w:val="0E58DAC8"/>
    <w:rsid w:val="0E93547B"/>
    <w:rsid w:val="0F5D4531"/>
    <w:rsid w:val="0FD99582"/>
    <w:rsid w:val="0FE0C357"/>
    <w:rsid w:val="104434E0"/>
    <w:rsid w:val="1094AFC2"/>
    <w:rsid w:val="10BF9E7F"/>
    <w:rsid w:val="10FD405B"/>
    <w:rsid w:val="11377CA5"/>
    <w:rsid w:val="114EF426"/>
    <w:rsid w:val="11E3E8C7"/>
    <w:rsid w:val="11FE3B61"/>
    <w:rsid w:val="123A64EC"/>
    <w:rsid w:val="12D6C488"/>
    <w:rsid w:val="12EF580E"/>
    <w:rsid w:val="1324C407"/>
    <w:rsid w:val="13BDBFAB"/>
    <w:rsid w:val="14143BD0"/>
    <w:rsid w:val="14747A3C"/>
    <w:rsid w:val="14A9ADA1"/>
    <w:rsid w:val="14DE0036"/>
    <w:rsid w:val="1514925F"/>
    <w:rsid w:val="15253C7C"/>
    <w:rsid w:val="154069B1"/>
    <w:rsid w:val="158432AB"/>
    <w:rsid w:val="1595240C"/>
    <w:rsid w:val="15C86A45"/>
    <w:rsid w:val="1687B656"/>
    <w:rsid w:val="1711E5B4"/>
    <w:rsid w:val="17473E17"/>
    <w:rsid w:val="175F6A55"/>
    <w:rsid w:val="1782BFD8"/>
    <w:rsid w:val="17D01291"/>
    <w:rsid w:val="18BEAB80"/>
    <w:rsid w:val="1906A164"/>
    <w:rsid w:val="1979AF39"/>
    <w:rsid w:val="19D6E6F7"/>
    <w:rsid w:val="19D91206"/>
    <w:rsid w:val="1B0E5C5D"/>
    <w:rsid w:val="1BD2B956"/>
    <w:rsid w:val="1BEA30D7"/>
    <w:rsid w:val="1C302E7D"/>
    <w:rsid w:val="1C442BDB"/>
    <w:rsid w:val="1CA33C52"/>
    <w:rsid w:val="1D21ED9F"/>
    <w:rsid w:val="1D66E48E"/>
    <w:rsid w:val="1D6CCFBF"/>
    <w:rsid w:val="1DA5E58A"/>
    <w:rsid w:val="1E5DD947"/>
    <w:rsid w:val="1E89D012"/>
    <w:rsid w:val="1F24BB02"/>
    <w:rsid w:val="1F3BE0A0"/>
    <w:rsid w:val="1F8AD171"/>
    <w:rsid w:val="1FC7B3F8"/>
    <w:rsid w:val="201EB007"/>
    <w:rsid w:val="20A63511"/>
    <w:rsid w:val="215216B1"/>
    <w:rsid w:val="21D95C50"/>
    <w:rsid w:val="21FB85E0"/>
    <w:rsid w:val="2239FBA2"/>
    <w:rsid w:val="226AD212"/>
    <w:rsid w:val="23FE2072"/>
    <w:rsid w:val="2413D286"/>
    <w:rsid w:val="242F24F7"/>
    <w:rsid w:val="24891FFB"/>
    <w:rsid w:val="24939D37"/>
    <w:rsid w:val="24B912D5"/>
    <w:rsid w:val="2547EBAE"/>
    <w:rsid w:val="25715EFB"/>
    <w:rsid w:val="25C750FA"/>
    <w:rsid w:val="25E3536C"/>
    <w:rsid w:val="260356A9"/>
    <w:rsid w:val="2607039D"/>
    <w:rsid w:val="264E2A43"/>
    <w:rsid w:val="265547DD"/>
    <w:rsid w:val="26604EA0"/>
    <w:rsid w:val="268DC952"/>
    <w:rsid w:val="26A5458F"/>
    <w:rsid w:val="26CDE558"/>
    <w:rsid w:val="27CED561"/>
    <w:rsid w:val="280327F6"/>
    <w:rsid w:val="283D9988"/>
    <w:rsid w:val="2867A036"/>
    <w:rsid w:val="287415B0"/>
    <w:rsid w:val="28AC9725"/>
    <w:rsid w:val="28FB0E36"/>
    <w:rsid w:val="28FF3D16"/>
    <w:rsid w:val="292D212B"/>
    <w:rsid w:val="294DCE6F"/>
    <w:rsid w:val="29B419B1"/>
    <w:rsid w:val="29D17AE7"/>
    <w:rsid w:val="2A1DF9BA"/>
    <w:rsid w:val="2A42F602"/>
    <w:rsid w:val="2AAF3CAB"/>
    <w:rsid w:val="2AD20DA5"/>
    <w:rsid w:val="2AFDDB99"/>
    <w:rsid w:val="2B2C37DF"/>
    <w:rsid w:val="2BA829A2"/>
    <w:rsid w:val="2BDD9233"/>
    <w:rsid w:val="2C580F0A"/>
    <w:rsid w:val="2C96C291"/>
    <w:rsid w:val="2CD1568C"/>
    <w:rsid w:val="2CD3298E"/>
    <w:rsid w:val="2CD53853"/>
    <w:rsid w:val="2CE94FF9"/>
    <w:rsid w:val="2CF861C3"/>
    <w:rsid w:val="2CFB0800"/>
    <w:rsid w:val="2D23FE7F"/>
    <w:rsid w:val="2D4F7F22"/>
    <w:rsid w:val="2D670824"/>
    <w:rsid w:val="2D8C7DC2"/>
    <w:rsid w:val="2D93AB97"/>
    <w:rsid w:val="2DE271C3"/>
    <w:rsid w:val="2DFE7233"/>
    <w:rsid w:val="2E2768B2"/>
    <w:rsid w:val="2EEDDF08"/>
    <w:rsid w:val="300C9BAC"/>
    <w:rsid w:val="30259BD0"/>
    <w:rsid w:val="304B443F"/>
    <w:rsid w:val="3089FA38"/>
    <w:rsid w:val="308C3F1F"/>
    <w:rsid w:val="309E116E"/>
    <w:rsid w:val="30B1CF05"/>
    <w:rsid w:val="30FB8B51"/>
    <w:rsid w:val="3104253C"/>
    <w:rsid w:val="31488754"/>
    <w:rsid w:val="3177AFE5"/>
    <w:rsid w:val="31DBF554"/>
    <w:rsid w:val="31E56A82"/>
    <w:rsid w:val="321EF405"/>
    <w:rsid w:val="3274661A"/>
    <w:rsid w:val="327F1627"/>
    <w:rsid w:val="331DD549"/>
    <w:rsid w:val="3332D95E"/>
    <w:rsid w:val="3370A278"/>
    <w:rsid w:val="337E517A"/>
    <w:rsid w:val="338EC303"/>
    <w:rsid w:val="33ED9DAC"/>
    <w:rsid w:val="341B185E"/>
    <w:rsid w:val="3466FD18"/>
    <w:rsid w:val="3535FECE"/>
    <w:rsid w:val="35E670E0"/>
    <w:rsid w:val="36D4A944"/>
    <w:rsid w:val="36EDDC39"/>
    <w:rsid w:val="37084FD0"/>
    <w:rsid w:val="37DE8C20"/>
    <w:rsid w:val="3824F644"/>
    <w:rsid w:val="38927FB8"/>
    <w:rsid w:val="38C7B31D"/>
    <w:rsid w:val="38D5895D"/>
    <w:rsid w:val="38FD1F16"/>
    <w:rsid w:val="39022CD0"/>
    <w:rsid w:val="39DF1AAE"/>
    <w:rsid w:val="3A8BB53F"/>
    <w:rsid w:val="3AB65B45"/>
    <w:rsid w:val="3ADC03B4"/>
    <w:rsid w:val="3B524E43"/>
    <w:rsid w:val="3C2592CB"/>
    <w:rsid w:val="3C2C685A"/>
    <w:rsid w:val="3C5F05C7"/>
    <w:rsid w:val="3C6A0C8A"/>
    <w:rsid w:val="3CCAABDC"/>
    <w:rsid w:val="3D5E68F7"/>
    <w:rsid w:val="3E43E36E"/>
    <w:rsid w:val="3E585DFC"/>
    <w:rsid w:val="3EECD2B3"/>
    <w:rsid w:val="407403A6"/>
    <w:rsid w:val="407F8799"/>
    <w:rsid w:val="4095A512"/>
    <w:rsid w:val="40C2A294"/>
    <w:rsid w:val="40CD1FD0"/>
    <w:rsid w:val="40FDF184"/>
    <w:rsid w:val="40FE2455"/>
    <w:rsid w:val="4196EF2A"/>
    <w:rsid w:val="41AFEF4E"/>
    <w:rsid w:val="41B1E78C"/>
    <w:rsid w:val="424FFAA5"/>
    <w:rsid w:val="42DCE778"/>
    <w:rsid w:val="42FA48AE"/>
    <w:rsid w:val="43963BAC"/>
    <w:rsid w:val="43B35429"/>
    <w:rsid w:val="43CEBD21"/>
    <w:rsid w:val="43F80DAF"/>
    <w:rsid w:val="44772F36"/>
    <w:rsid w:val="44A201A9"/>
    <w:rsid w:val="452B7257"/>
    <w:rsid w:val="4568E364"/>
    <w:rsid w:val="45C60691"/>
    <w:rsid w:val="45E5BC7F"/>
    <w:rsid w:val="47153FBF"/>
    <w:rsid w:val="476D3DA0"/>
    <w:rsid w:val="48312066"/>
    <w:rsid w:val="483FE113"/>
    <w:rsid w:val="4843AA51"/>
    <w:rsid w:val="48DC7526"/>
    <w:rsid w:val="493C9748"/>
    <w:rsid w:val="495919A4"/>
    <w:rsid w:val="495C5552"/>
    <w:rsid w:val="49A75DE4"/>
    <w:rsid w:val="49BB831F"/>
    <w:rsid w:val="49C6DF35"/>
    <w:rsid w:val="49CEF39D"/>
    <w:rsid w:val="4A1B7270"/>
    <w:rsid w:val="4A5E730E"/>
    <w:rsid w:val="4A71551B"/>
    <w:rsid w:val="4AA6C114"/>
    <w:rsid w:val="4AE541CA"/>
    <w:rsid w:val="4B31C09D"/>
    <w:rsid w:val="4B8134C8"/>
    <w:rsid w:val="4BD1327A"/>
    <w:rsid w:val="4C15C3C7"/>
    <w:rsid w:val="4C352AD0"/>
    <w:rsid w:val="4C86BF16"/>
    <w:rsid w:val="4CB812B6"/>
    <w:rsid w:val="4D462B7C"/>
    <w:rsid w:val="4D938D21"/>
    <w:rsid w:val="4D95855F"/>
    <w:rsid w:val="4DCDD403"/>
    <w:rsid w:val="4E0DD5E9"/>
    <w:rsid w:val="4E7E4DE6"/>
    <w:rsid w:val="4EB83E12"/>
    <w:rsid w:val="4EC55CB7"/>
    <w:rsid w:val="4F04BCE5"/>
    <w:rsid w:val="4F2A6554"/>
    <w:rsid w:val="4F3D3E5A"/>
    <w:rsid w:val="5013AB0B"/>
    <w:rsid w:val="5019D229"/>
    <w:rsid w:val="504D1E07"/>
    <w:rsid w:val="508797BA"/>
    <w:rsid w:val="50BB3E46"/>
    <w:rsid w:val="512BE682"/>
    <w:rsid w:val="514A39DE"/>
    <w:rsid w:val="5170DD71"/>
    <w:rsid w:val="51A88B00"/>
    <w:rsid w:val="51FAFE20"/>
    <w:rsid w:val="52768CFB"/>
    <w:rsid w:val="53259A42"/>
    <w:rsid w:val="536A35A6"/>
    <w:rsid w:val="5377B1D7"/>
    <w:rsid w:val="542CEFC1"/>
    <w:rsid w:val="5430E28E"/>
    <w:rsid w:val="54621BE6"/>
    <w:rsid w:val="549A9D5B"/>
    <w:rsid w:val="54F391A8"/>
    <w:rsid w:val="554604C8"/>
    <w:rsid w:val="55A974FA"/>
    <w:rsid w:val="55B1AADD"/>
    <w:rsid w:val="55E2FE7D"/>
    <w:rsid w:val="55FA79B3"/>
    <w:rsid w:val="5627783C"/>
    <w:rsid w:val="564A42E1"/>
    <w:rsid w:val="5688DE3B"/>
    <w:rsid w:val="5691B3FA"/>
    <w:rsid w:val="5703DB3C"/>
    <w:rsid w:val="5707E23F"/>
    <w:rsid w:val="5733103D"/>
    <w:rsid w:val="5734ACF0"/>
    <w:rsid w:val="57586326"/>
    <w:rsid w:val="57812BC3"/>
    <w:rsid w:val="57B9AD38"/>
    <w:rsid w:val="57FE0A0E"/>
    <w:rsid w:val="582BA1A9"/>
    <w:rsid w:val="588814D5"/>
    <w:rsid w:val="58E90E36"/>
    <w:rsid w:val="58F68A67"/>
    <w:rsid w:val="5929FE22"/>
    <w:rsid w:val="5A61EBB9"/>
    <w:rsid w:val="5A69F0CD"/>
    <w:rsid w:val="5ABC63ED"/>
    <w:rsid w:val="5ADDDD7C"/>
    <w:rsid w:val="5B18A64A"/>
    <w:rsid w:val="5B39D784"/>
    <w:rsid w:val="5B7A2730"/>
    <w:rsid w:val="5BBB9F40"/>
    <w:rsid w:val="5C5442D7"/>
    <w:rsid w:val="5CD80997"/>
    <w:rsid w:val="5D00EAD3"/>
    <w:rsid w:val="5D3130B5"/>
    <w:rsid w:val="5DAE7648"/>
    <w:rsid w:val="5E612F51"/>
    <w:rsid w:val="5EB425D2"/>
    <w:rsid w:val="5F3F275D"/>
    <w:rsid w:val="5FBC9FC1"/>
    <w:rsid w:val="5FC54109"/>
    <w:rsid w:val="5FD09D1F"/>
    <w:rsid w:val="5FE24830"/>
    <w:rsid w:val="609C8C94"/>
    <w:rsid w:val="612AA952"/>
    <w:rsid w:val="6195F975"/>
    <w:rsid w:val="61F3A9EC"/>
    <w:rsid w:val="61F698C7"/>
    <w:rsid w:val="62356898"/>
    <w:rsid w:val="62766378"/>
    <w:rsid w:val="628E5CE5"/>
    <w:rsid w:val="62BB5A67"/>
    <w:rsid w:val="6379CDAB"/>
    <w:rsid w:val="63A6985C"/>
    <w:rsid w:val="64B1D98E"/>
    <w:rsid w:val="64B58682"/>
    <w:rsid w:val="652DFC20"/>
    <w:rsid w:val="6548F482"/>
    <w:rsid w:val="65646ED0"/>
    <w:rsid w:val="657D4571"/>
    <w:rsid w:val="65C8E710"/>
    <w:rsid w:val="661F9404"/>
    <w:rsid w:val="66C28206"/>
    <w:rsid w:val="66E851B3"/>
    <w:rsid w:val="672A2079"/>
    <w:rsid w:val="6751B632"/>
    <w:rsid w:val="675A4624"/>
    <w:rsid w:val="689BAAEB"/>
    <w:rsid w:val="69796AAD"/>
    <w:rsid w:val="69816FC1"/>
    <w:rsid w:val="699C8740"/>
    <w:rsid w:val="69BB158E"/>
    <w:rsid w:val="69DA640E"/>
    <w:rsid w:val="6A07E37C"/>
    <w:rsid w:val="6AD35105"/>
    <w:rsid w:val="6AD383D6"/>
    <w:rsid w:val="6AE55E1C"/>
    <w:rsid w:val="6B164FB6"/>
    <w:rsid w:val="6B1B6D2E"/>
    <w:rsid w:val="6BDAB747"/>
    <w:rsid w:val="6C5EB0D8"/>
    <w:rsid w:val="6C8EAD4F"/>
    <w:rsid w:val="6C992A8B"/>
    <w:rsid w:val="6CA7B546"/>
    <w:rsid w:val="6CF973EB"/>
    <w:rsid w:val="6D11A029"/>
    <w:rsid w:val="6D18F53C"/>
    <w:rsid w:val="6D41B6E8"/>
    <w:rsid w:val="6D83949A"/>
    <w:rsid w:val="6D940A97"/>
    <w:rsid w:val="6DC36B22"/>
    <w:rsid w:val="6DD4CEF3"/>
    <w:rsid w:val="6EC8CD93"/>
    <w:rsid w:val="6EF99239"/>
    <w:rsid w:val="6F1841BE"/>
    <w:rsid w:val="6F64C091"/>
    <w:rsid w:val="6FD2ADFF"/>
    <w:rsid w:val="701BABF1"/>
    <w:rsid w:val="70471504"/>
    <w:rsid w:val="706423C1"/>
    <w:rsid w:val="70875206"/>
    <w:rsid w:val="70D61832"/>
    <w:rsid w:val="70DAF31B"/>
    <w:rsid w:val="71226434"/>
    <w:rsid w:val="71A7FBF4"/>
    <w:rsid w:val="71F8CEE3"/>
    <w:rsid w:val="727C7B5B"/>
    <w:rsid w:val="7299239E"/>
    <w:rsid w:val="729BC9DB"/>
    <w:rsid w:val="72F3CCA1"/>
    <w:rsid w:val="730ADB69"/>
    <w:rsid w:val="733BC285"/>
    <w:rsid w:val="733BFF3E"/>
    <w:rsid w:val="7394B6D2"/>
    <w:rsid w:val="7394E9A3"/>
    <w:rsid w:val="74A29E41"/>
    <w:rsid w:val="75236FA9"/>
    <w:rsid w:val="754D1427"/>
    <w:rsid w:val="756E8DB6"/>
    <w:rsid w:val="75920B16"/>
    <w:rsid w:val="759B8B38"/>
    <w:rsid w:val="75A20171"/>
    <w:rsid w:val="75B384A5"/>
    <w:rsid w:val="75BAD9B8"/>
    <w:rsid w:val="7612DC7E"/>
    <w:rsid w:val="77047E4A"/>
    <w:rsid w:val="779FB75F"/>
    <w:rsid w:val="77CD3211"/>
    <w:rsid w:val="7807ABC4"/>
    <w:rsid w:val="781BA922"/>
    <w:rsid w:val="78293F9B"/>
    <w:rsid w:val="783F2682"/>
    <w:rsid w:val="7845A7AF"/>
    <w:rsid w:val="7951264A"/>
    <w:rsid w:val="7976E34A"/>
    <w:rsid w:val="79798E43"/>
    <w:rsid w:val="797D0A68"/>
    <w:rsid w:val="79CFD797"/>
    <w:rsid w:val="7A59F846"/>
    <w:rsid w:val="7A76A089"/>
    <w:rsid w:val="7AEC41EE"/>
    <w:rsid w:val="7AF2C31B"/>
    <w:rsid w:val="7B0BC33F"/>
    <w:rsid w:val="7BBDA0E5"/>
    <w:rsid w:val="7BDA2ADC"/>
    <w:rsid w:val="7C2726DF"/>
    <w:rsid w:val="7C2A30B3"/>
    <w:rsid w:val="7C404E41"/>
    <w:rsid w:val="7C524FFF"/>
    <w:rsid w:val="7C561C9F"/>
    <w:rsid w:val="7CA8DCD8"/>
    <w:rsid w:val="7CC618D2"/>
    <w:rsid w:val="7CE79261"/>
    <w:rsid w:val="7CF42FB8"/>
    <w:rsid w:val="7D0F281A"/>
    <w:rsid w:val="7D212D3A"/>
    <w:rsid w:val="7D22265C"/>
    <w:rsid w:val="7D33DE63"/>
    <w:rsid w:val="7D5D3D77"/>
    <w:rsid w:val="7D920847"/>
    <w:rsid w:val="7E2FF383"/>
    <w:rsid w:val="7F036ADC"/>
    <w:rsid w:val="7F4636BC"/>
    <w:rsid w:val="7F83E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542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sz w:val="24"/>
        <w:szCs w:val="24"/>
        <w:lang w:val="en-GB" w:eastAsia="en-NZ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12D"/>
    <w:rPr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590"/>
    <w:pPr>
      <w:outlineLvl w:val="0"/>
    </w:pPr>
    <w:rPr>
      <w:b/>
      <w:bCs/>
      <w:color w:val="538135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0B83"/>
    <w:pPr>
      <w:widowControl w:val="0"/>
      <w:jc w:val="left"/>
      <w:outlineLvl w:val="1"/>
    </w:pPr>
    <w:rPr>
      <w:i/>
      <w:iCs/>
      <w:color w:val="538135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7590"/>
    <w:pPr>
      <w:widowControl w:val="0"/>
      <w:outlineLvl w:val="2"/>
    </w:pPr>
    <w:rPr>
      <w:iCs/>
      <w:color w:val="53813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4E6"/>
    <w:pPr>
      <w:widowControl w:val="0"/>
      <w:ind w:left="426" w:hanging="426"/>
      <w:outlineLvl w:val="3"/>
    </w:pPr>
    <w:rPr>
      <w:smallCaps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FF183A"/>
    <w:pPr>
      <w:widowControl w:val="0"/>
      <w:autoSpaceDE w:val="0"/>
      <w:autoSpaceDN w:val="0"/>
      <w:adjustRightInd w:val="0"/>
      <w:ind w:left="720"/>
      <w:contextualSpacing/>
    </w:pPr>
    <w:rPr>
      <w:sz w:val="20"/>
      <w:szCs w:val="20"/>
      <w:lang w:val="en-US"/>
    </w:rPr>
  </w:style>
  <w:style w:type="character" w:customStyle="1" w:styleId="Heading1Char">
    <w:name w:val="Heading 1 Char"/>
    <w:link w:val="Heading1"/>
    <w:uiPriority w:val="9"/>
    <w:rsid w:val="004B7590"/>
    <w:rPr>
      <w:rFonts w:ascii="Times New Roman" w:eastAsia="Times New Roman" w:hAnsi="Times New Roman" w:cs="Times New Roman"/>
      <w:b/>
      <w:bCs/>
      <w:color w:val="538135"/>
      <w:sz w:val="24"/>
      <w:szCs w:val="24"/>
      <w:lang w:bidi="ar-SA"/>
    </w:rPr>
  </w:style>
  <w:style w:type="character" w:customStyle="1" w:styleId="Heading2Char">
    <w:name w:val="Heading 2 Char"/>
    <w:link w:val="Heading2"/>
    <w:uiPriority w:val="9"/>
    <w:rsid w:val="00810B83"/>
    <w:rPr>
      <w:rFonts w:ascii="Times New Roman" w:hAnsi="Times New Roman" w:cs="Times New Roman"/>
      <w:i/>
      <w:iCs/>
      <w:color w:val="538135"/>
      <w:sz w:val="24"/>
      <w:szCs w:val="24"/>
      <w:lang w:eastAsia="en-US" w:bidi="ar-SA"/>
    </w:rPr>
  </w:style>
  <w:style w:type="character" w:customStyle="1" w:styleId="Heading3Char">
    <w:name w:val="Heading 3 Char"/>
    <w:link w:val="Heading3"/>
    <w:uiPriority w:val="9"/>
    <w:rsid w:val="004B7590"/>
    <w:rPr>
      <w:rFonts w:ascii="Times New Roman" w:hAnsi="Times New Roman" w:cs="Times New Roman"/>
      <w:iCs/>
      <w:color w:val="538135"/>
      <w:sz w:val="24"/>
      <w:szCs w:val="24"/>
      <w:lang w:eastAsia="en-US" w:bidi="ar-SA"/>
    </w:rPr>
  </w:style>
  <w:style w:type="character" w:styleId="Hyperlink">
    <w:name w:val="Hyperlink"/>
    <w:uiPriority w:val="99"/>
    <w:unhideWhenUsed/>
    <w:rsid w:val="00CD1116"/>
    <w:rPr>
      <w:strike w:val="0"/>
      <w:dstrike w:val="0"/>
      <w:color w:val="0000FF"/>
      <w:u w:val="singl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4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714E6"/>
    <w:rPr>
      <w:rFonts w:ascii="Tahoma" w:hAnsi="Tahoma" w:cs="Tahoma"/>
      <w:sz w:val="16"/>
      <w:szCs w:val="16"/>
    </w:rPr>
  </w:style>
  <w:style w:type="character" w:customStyle="1" w:styleId="Heading4Char">
    <w:name w:val="Heading 4 Char"/>
    <w:link w:val="Heading4"/>
    <w:uiPriority w:val="9"/>
    <w:rsid w:val="006714E6"/>
    <w:rPr>
      <w:rFonts w:ascii="Times New Roman" w:hAnsi="Times New Roman" w:cs="Times New Roman"/>
      <w:smallCap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F6B80"/>
  </w:style>
  <w:style w:type="paragraph" w:styleId="Header">
    <w:name w:val="header"/>
    <w:basedOn w:val="Normal"/>
    <w:link w:val="HeaderChar"/>
    <w:uiPriority w:val="99"/>
    <w:unhideWhenUsed/>
    <w:rsid w:val="000D241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419"/>
    <w:rPr>
      <w:rFonts w:ascii="Times New Roman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D241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419"/>
    <w:rPr>
      <w:rFonts w:ascii="Times New Roman" w:hAnsi="Times New Roman"/>
      <w:sz w:val="24"/>
      <w:szCs w:val="22"/>
      <w:lang w:eastAsia="en-US"/>
    </w:rPr>
  </w:style>
  <w:style w:type="paragraph" w:customStyle="1" w:styleId="Default">
    <w:name w:val="Default"/>
    <w:rsid w:val="00420F75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B7BAB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3C4146"/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360" w:after="360" w:line="360" w:lineRule="auto"/>
    </w:pPr>
    <w:rPr>
      <w:rFonts w:ascii="Cambria" w:eastAsia="Cambria" w:hAnsi="Cambria" w:cs="Cambria"/>
    </w:rPr>
  </w:style>
  <w:style w:type="character" w:customStyle="1" w:styleId="SubtitleChar">
    <w:name w:val="Subtitle Char"/>
    <w:basedOn w:val="DefaultParagraphFont"/>
    <w:link w:val="Subtitle"/>
    <w:uiPriority w:val="11"/>
    <w:rsid w:val="003C4146"/>
    <w:rPr>
      <w:rFonts w:ascii="Cambria" w:eastAsia="Times New Roman" w:hAnsi="Cambria" w:cs="Times New Roman"/>
      <w:noProof/>
      <w:sz w:val="24"/>
      <w:szCs w:val="24"/>
    </w:rPr>
  </w:style>
  <w:style w:type="table" w:styleId="GridTable7Colorful-Accent2">
    <w:name w:val="Grid Table 7 Colorful Accent 2"/>
    <w:basedOn w:val="TableNormal"/>
    <w:uiPriority w:val="52"/>
    <w:rsid w:val="00AD435D"/>
    <w:rPr>
      <w:rFonts w:asciiTheme="minorHAnsi" w:eastAsiaTheme="minorHAnsi" w:hAnsiTheme="minorHAnsi" w:cstheme="minorBidi"/>
      <w:color w:val="C45911" w:themeColor="accent2" w:themeShade="BF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B0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3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3B1"/>
    <w:rPr>
      <w:rFonts w:ascii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3B1"/>
    <w:rPr>
      <w:rFonts w:ascii="Times New Roman" w:hAnsi="Times New Roman"/>
      <w:b/>
      <w:bCs/>
      <w:lang w:eastAsia="en-US"/>
    </w:rPr>
  </w:style>
  <w:style w:type="character" w:styleId="SubtleEmphasis">
    <w:name w:val="Subtle Emphasis"/>
    <w:basedOn w:val="DefaultParagraphFont"/>
    <w:uiPriority w:val="19"/>
    <w:qFormat/>
    <w:rsid w:val="0096591D"/>
    <w:rPr>
      <w:i/>
      <w:iCs/>
      <w:color w:val="404040" w:themeColor="text1" w:themeTint="BF"/>
    </w:rPr>
  </w:style>
  <w:style w:type="table" w:customStyle="1" w:styleId="a">
    <w:basedOn w:val="TableNormal"/>
    <w:rPr>
      <w:rFonts w:ascii="Calibri" w:eastAsia="Calibri" w:hAnsi="Calibri" w:cs="Calibri"/>
      <w:color w:val="C55911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rPr>
      <w:rFonts w:ascii="Calibri" w:eastAsia="Calibri" w:hAnsi="Calibri" w:cs="Calibri"/>
      <w:color w:val="C55911"/>
    </w:r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1">
    <w:basedOn w:val="TableNormal"/>
    <w:rPr>
      <w:rFonts w:ascii="Calibri" w:eastAsia="Calibri" w:hAnsi="Calibri" w:cs="Calibri"/>
      <w:color w:val="C55911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paragraph" w:styleId="Revision">
    <w:name w:val="Revision"/>
    <w:hidden/>
    <w:uiPriority w:val="99"/>
    <w:semiHidden/>
    <w:rsid w:val="00F02415"/>
    <w:pPr>
      <w:spacing w:line="240" w:lineRule="auto"/>
      <w:jc w:val="left"/>
    </w:pPr>
    <w:rPr>
      <w:szCs w:val="22"/>
      <w:lang w:eastAsia="en-US"/>
    </w:rPr>
  </w:style>
  <w:style w:type="character" w:customStyle="1" w:styleId="1">
    <w:name w:val="@他1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10">
    <w:name w:val="未处理的提及1"/>
    <w:basedOn w:val="DefaultParagraphFont"/>
    <w:uiPriority w:val="99"/>
    <w:unhideWhenUsed/>
    <w:rsid w:val="007564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3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2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6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9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8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4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7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czzIwQhgG7PMsQJkj9aodxHb/g==">AMUW2mVrULM/rXI/ELFGGbqkR5BwIoamcU2ackrNSZGV+gJMp+pMpszxZ2gM4xVWraH3Sqxc+imvvS/6B+Bhh9aNes0Ot2n8scnY0IxlWfL57qMWyXc+QdB6mNIawLecILcQGaL8gLQk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6731AF742D284DA934E02033E5E3C1" ma:contentTypeVersion="8" ma:contentTypeDescription="Create a new document." ma:contentTypeScope="" ma:versionID="30d73d5cfac25d9821b5e6c65bfdd101">
  <xsd:schema xmlns:xsd="http://www.w3.org/2001/XMLSchema" xmlns:xs="http://www.w3.org/2001/XMLSchema" xmlns:p="http://schemas.microsoft.com/office/2006/metadata/properties" xmlns:ns2="22e2210e-bd22-4c70-a2fc-2a93519ed0e4" targetNamespace="http://schemas.microsoft.com/office/2006/metadata/properties" ma:root="true" ma:fieldsID="6474553bfed50884138f25c1a8f1c138" ns2:_="">
    <xsd:import namespace="22e2210e-bd22-4c70-a2fc-2a93519ed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e2210e-bd22-4c70-a2fc-2a93519ed0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66F7E-0A28-42B6-8E31-81293ED6E9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77FCC687-E85B-4635-9A1D-5B9BD9A034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C4F12F9-4781-4F50-9E26-31DD9DA410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e2210e-bd22-4c70-a2fc-2a93519ed0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DF19E66-DE20-4C07-8CF9-D8C4AFD5F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Links>
    <vt:vector size="60" baseType="variant">
      <vt:variant>
        <vt:i4>7929857</vt:i4>
      </vt:variant>
      <vt:variant>
        <vt:i4>27</vt:i4>
      </vt:variant>
      <vt:variant>
        <vt:i4>0</vt:i4>
      </vt:variant>
      <vt:variant>
        <vt:i4>5</vt:i4>
      </vt:variant>
      <vt:variant>
        <vt:lpwstr>mailto:pogbuigw@massey.ac.nz</vt:lpwstr>
      </vt:variant>
      <vt:variant>
        <vt:lpwstr/>
      </vt:variant>
      <vt:variant>
        <vt:i4>6946834</vt:i4>
      </vt:variant>
      <vt:variant>
        <vt:i4>24</vt:i4>
      </vt:variant>
      <vt:variant>
        <vt:i4>0</vt:i4>
      </vt:variant>
      <vt:variant>
        <vt:i4>5</vt:i4>
      </vt:variant>
      <vt:variant>
        <vt:lpwstr>mailto:jcgarcia@massey.ac.nz</vt:lpwstr>
      </vt:variant>
      <vt:variant>
        <vt:lpwstr/>
      </vt:variant>
      <vt:variant>
        <vt:i4>7929857</vt:i4>
      </vt:variant>
      <vt:variant>
        <vt:i4>21</vt:i4>
      </vt:variant>
      <vt:variant>
        <vt:i4>0</vt:i4>
      </vt:variant>
      <vt:variant>
        <vt:i4>5</vt:i4>
      </vt:variant>
      <vt:variant>
        <vt:lpwstr>mailto:pogbuigw@massey.ac.nz</vt:lpwstr>
      </vt:variant>
      <vt:variant>
        <vt:lpwstr/>
      </vt:variant>
      <vt:variant>
        <vt:i4>6750230</vt:i4>
      </vt:variant>
      <vt:variant>
        <vt:i4>18</vt:i4>
      </vt:variant>
      <vt:variant>
        <vt:i4>0</vt:i4>
      </vt:variant>
      <vt:variant>
        <vt:i4>5</vt:i4>
      </vt:variant>
      <vt:variant>
        <vt:lpwstr>mailto:dtshayma@massey.ac.nz</vt:lpwstr>
      </vt:variant>
      <vt:variant>
        <vt:lpwstr/>
      </vt:variant>
      <vt:variant>
        <vt:i4>6946834</vt:i4>
      </vt:variant>
      <vt:variant>
        <vt:i4>15</vt:i4>
      </vt:variant>
      <vt:variant>
        <vt:i4>0</vt:i4>
      </vt:variant>
      <vt:variant>
        <vt:i4>5</vt:i4>
      </vt:variant>
      <vt:variant>
        <vt:lpwstr>mailto:jcgarcia@massey.ac.nz</vt:lpwstr>
      </vt:variant>
      <vt:variant>
        <vt:lpwstr/>
      </vt:variant>
      <vt:variant>
        <vt:i4>2686983</vt:i4>
      </vt:variant>
      <vt:variant>
        <vt:i4>12</vt:i4>
      </vt:variant>
      <vt:variant>
        <vt:i4>0</vt:i4>
      </vt:variant>
      <vt:variant>
        <vt:i4>5</vt:i4>
      </vt:variant>
      <vt:variant>
        <vt:lpwstr>https://apps.who.int/iris/bitstream/handle/10665/199350/9789241565165_eng.pdf</vt:lpwstr>
      </vt:variant>
      <vt:variant>
        <vt:lpwstr/>
      </vt:variant>
      <vt:variant>
        <vt:i4>7929857</vt:i4>
      </vt:variant>
      <vt:variant>
        <vt:i4>9</vt:i4>
      </vt:variant>
      <vt:variant>
        <vt:i4>0</vt:i4>
      </vt:variant>
      <vt:variant>
        <vt:i4>5</vt:i4>
      </vt:variant>
      <vt:variant>
        <vt:lpwstr>mailto:pogbuigw@massey.ac.nz</vt:lpwstr>
      </vt:variant>
      <vt:variant>
        <vt:lpwstr/>
      </vt:variant>
      <vt:variant>
        <vt:i4>6946834</vt:i4>
      </vt:variant>
      <vt:variant>
        <vt:i4>6</vt:i4>
      </vt:variant>
      <vt:variant>
        <vt:i4>0</vt:i4>
      </vt:variant>
      <vt:variant>
        <vt:i4>5</vt:i4>
      </vt:variant>
      <vt:variant>
        <vt:lpwstr>mailto:jcgarcia@massey.ac.nz</vt:lpwstr>
      </vt:variant>
      <vt:variant>
        <vt:lpwstr/>
      </vt:variant>
      <vt:variant>
        <vt:i4>7929857</vt:i4>
      </vt:variant>
      <vt:variant>
        <vt:i4>3</vt:i4>
      </vt:variant>
      <vt:variant>
        <vt:i4>0</vt:i4>
      </vt:variant>
      <vt:variant>
        <vt:i4>5</vt:i4>
      </vt:variant>
      <vt:variant>
        <vt:lpwstr>mailto:pogbuigw@massey.ac.nz</vt:lpwstr>
      </vt:variant>
      <vt:variant>
        <vt:lpwstr/>
      </vt:variant>
      <vt:variant>
        <vt:i4>6946834</vt:i4>
      </vt:variant>
      <vt:variant>
        <vt:i4>0</vt:i4>
      </vt:variant>
      <vt:variant>
        <vt:i4>0</vt:i4>
      </vt:variant>
      <vt:variant>
        <vt:i4>5</vt:i4>
      </vt:variant>
      <vt:variant>
        <vt:lpwstr>mailto:jcgarcia@massey.ac.nz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cp:lastPrinted>2022-02-25T22:44:00Z</cp:lastPrinted>
  <dcterms:created xsi:type="dcterms:W3CDTF">2022-04-17T06:01:00Z</dcterms:created>
  <dcterms:modified xsi:type="dcterms:W3CDTF">2022-04-17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Name 2_1">
    <vt:lpwstr>BMC Infectious Disease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515387971/vancouver</vt:lpwstr>
  </property>
  <property fmtid="{D5CDD505-2E9C-101B-9397-08002B2CF9AE}" pid="21" name="Mendeley Recent Style Name 9_1">
    <vt:lpwstr>Vancouver - Paul Ogbuigwe</vt:lpwstr>
  </property>
  <property fmtid="{D5CDD505-2E9C-101B-9397-08002B2CF9AE}" pid="22" name="Mendeley Citation Style_1">
    <vt:lpwstr>http://www.zotero.org/styles/bmc-infectious-disease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82de678-7d57-31ab-b48c-e690a3cbfb8d</vt:lpwstr>
  </property>
  <property fmtid="{D5CDD505-2E9C-101B-9397-08002B2CF9AE}" pid="25" name="MSIP_Label_bd9e4d68-54d0-40a5-8c9a-85a36c87352c_Enabled">
    <vt:lpwstr>true</vt:lpwstr>
  </property>
  <property fmtid="{D5CDD505-2E9C-101B-9397-08002B2CF9AE}" pid="26" name="MSIP_Label_bd9e4d68-54d0-40a5-8c9a-85a36c87352c_SetDate">
    <vt:lpwstr>2021-12-01T19:23:56Z</vt:lpwstr>
  </property>
  <property fmtid="{D5CDD505-2E9C-101B-9397-08002B2CF9AE}" pid="27" name="MSIP_Label_bd9e4d68-54d0-40a5-8c9a-85a36c87352c_Method">
    <vt:lpwstr>Privileged</vt:lpwstr>
  </property>
  <property fmtid="{D5CDD505-2E9C-101B-9397-08002B2CF9AE}" pid="28" name="MSIP_Label_bd9e4d68-54d0-40a5-8c9a-85a36c87352c_Name">
    <vt:lpwstr>Unclassified</vt:lpwstr>
  </property>
  <property fmtid="{D5CDD505-2E9C-101B-9397-08002B2CF9AE}" pid="29" name="MSIP_Label_bd9e4d68-54d0-40a5-8c9a-85a36c87352c_SiteId">
    <vt:lpwstr>388728e1-bbd0-4378-98dc-f8682e644300</vt:lpwstr>
  </property>
  <property fmtid="{D5CDD505-2E9C-101B-9397-08002B2CF9AE}" pid="30" name="MSIP_Label_bd9e4d68-54d0-40a5-8c9a-85a36c87352c_ActionId">
    <vt:lpwstr>0469b56b-e4d9-4977-aac8-92eedf7b0841</vt:lpwstr>
  </property>
  <property fmtid="{D5CDD505-2E9C-101B-9397-08002B2CF9AE}" pid="31" name="MSIP_Label_bd9e4d68-54d0-40a5-8c9a-85a36c87352c_ContentBits">
    <vt:lpwstr>0</vt:lpwstr>
  </property>
  <property fmtid="{D5CDD505-2E9C-101B-9397-08002B2CF9AE}" pid="32" name="ContentTypeId">
    <vt:lpwstr>0x010100376731AF742D284DA934E02033E5E3C1</vt:lpwstr>
  </property>
</Properties>
</file>